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B8E" w:rsidRDefault="00272B8E" w:rsidP="00272B8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Pr="00B12609">
        <w:rPr>
          <w:rFonts w:ascii="Times New Roman" w:hAnsi="Times New Roman" w:cs="Times New Roman"/>
          <w:b/>
          <w:sz w:val="24"/>
          <w:szCs w:val="24"/>
        </w:rPr>
        <w:t>.</w:t>
      </w:r>
      <w:r w:rsidRPr="00B126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B12609">
        <w:rPr>
          <w:rFonts w:ascii="Times New Roman" w:hAnsi="Times New Roman" w:cs="Times New Roman"/>
          <w:sz w:val="24"/>
          <w:szCs w:val="24"/>
        </w:rPr>
        <w:t xml:space="preserve">uantitative pathway analysis for </w:t>
      </w:r>
      <w:r w:rsidRPr="00B12609">
        <w:rPr>
          <w:rFonts w:ascii="Times New Roman" w:hAnsi="Times New Roman" w:cs="Times New Roman"/>
          <w:i/>
          <w:sz w:val="24"/>
          <w:szCs w:val="24"/>
        </w:rPr>
        <w:t>E. coli</w:t>
      </w:r>
      <w:r w:rsidRPr="00B12609">
        <w:rPr>
          <w:rFonts w:ascii="Times New Roman" w:hAnsi="Times New Roman" w:cs="Times New Roman"/>
          <w:sz w:val="24"/>
          <w:szCs w:val="24"/>
        </w:rPr>
        <w:t xml:space="preserve"> BW25113</w:t>
      </w:r>
      <w:r>
        <w:rPr>
          <w:rFonts w:ascii="Times New Roman" w:hAnsi="Times New Roman" w:cs="Times New Roman"/>
          <w:sz w:val="24"/>
          <w:szCs w:val="24"/>
        </w:rPr>
        <w:t xml:space="preserve"> (pink)</w:t>
      </w:r>
      <w:r w:rsidRPr="00B126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B12609">
        <w:rPr>
          <w:rFonts w:ascii="Times New Roman" w:hAnsi="Times New Roman" w:cs="Times New Roman"/>
          <w:sz w:val="24"/>
          <w:szCs w:val="24"/>
        </w:rPr>
        <w:t>Δ</w:t>
      </w:r>
      <w:r w:rsidRPr="00B12609">
        <w:rPr>
          <w:rFonts w:ascii="Times New Roman" w:hAnsi="Times New Roman" w:cs="Times New Roman"/>
          <w:i/>
          <w:sz w:val="24"/>
          <w:szCs w:val="24"/>
        </w:rPr>
        <w:t>gl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reen)</w:t>
      </w:r>
      <w:r w:rsidRPr="00B12609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osed </w:t>
      </w:r>
      <w:r>
        <w:rPr>
          <w:rFonts w:ascii="Times New Roman" w:hAnsi="Times New Roman" w:cs="Times New Roman"/>
          <w:sz w:val="24"/>
          <w:szCs w:val="24"/>
        </w:rPr>
        <w:t>to 0.7</w:t>
      </w:r>
      <w:r w:rsidRPr="00B12609">
        <w:rPr>
          <w:rFonts w:ascii="Times New Roman" w:hAnsi="Times New Roman" w:cs="Times New Roman"/>
          <w:sz w:val="24"/>
          <w:szCs w:val="24"/>
        </w:rPr>
        <w:t>5 mg mL</w:t>
      </w:r>
      <w:r w:rsidRPr="00B1260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benzoic acid</w:t>
      </w:r>
      <w:r w:rsidRPr="00B12609">
        <w:rPr>
          <w:rFonts w:ascii="Times New Roman" w:hAnsi="Times New Roman" w:cs="Times New Roman"/>
          <w:sz w:val="24"/>
          <w:szCs w:val="24"/>
        </w:rPr>
        <w:t>. Holm</w:t>
      </w:r>
      <w:r>
        <w:rPr>
          <w:rFonts w:ascii="Times New Roman" w:hAnsi="Times New Roman" w:cs="Times New Roman"/>
          <w:sz w:val="24"/>
          <w:szCs w:val="24"/>
        </w:rPr>
        <w:t>-adjusted</w:t>
      </w:r>
      <w:r w:rsidRPr="00B12609">
        <w:rPr>
          <w:rFonts w:ascii="Times New Roman" w:hAnsi="Times New Roman" w:cs="Times New Roman"/>
          <w:sz w:val="24"/>
          <w:szCs w:val="24"/>
        </w:rPr>
        <w:t xml:space="preserve"> </w:t>
      </w:r>
      <w:r w:rsidRPr="00B1260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were</w:t>
      </w:r>
      <w:r w:rsidRPr="00B12609">
        <w:rPr>
          <w:rFonts w:ascii="Times New Roman" w:hAnsi="Times New Roman" w:cs="Times New Roman"/>
          <w:sz w:val="24"/>
          <w:szCs w:val="24"/>
        </w:rPr>
        <w:t xml:space="preserve"> obtained by </w:t>
      </w:r>
      <w:r>
        <w:rPr>
          <w:rFonts w:ascii="Times New Roman" w:hAnsi="Times New Roman" w:cs="Times New Roman"/>
          <w:sz w:val="24"/>
          <w:szCs w:val="24"/>
        </w:rPr>
        <w:t xml:space="preserve">correcting </w:t>
      </w:r>
      <w:r w:rsidRPr="00B12609">
        <w:rPr>
          <w:rFonts w:ascii="Times New Roman" w:hAnsi="Times New Roman" w:cs="Times New Roman"/>
          <w:sz w:val="24"/>
          <w:szCs w:val="24"/>
        </w:rPr>
        <w:t xml:space="preserve">raw </w:t>
      </w:r>
      <w:r w:rsidRPr="00B1260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from</w:t>
      </w:r>
      <w:r w:rsidRPr="00B12609">
        <w:rPr>
          <w:rFonts w:ascii="Times New Roman" w:hAnsi="Times New Roman" w:cs="Times New Roman"/>
          <w:sz w:val="24"/>
          <w:szCs w:val="24"/>
        </w:rPr>
        <w:t xml:space="preserve"> enrichment analysis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B12609">
        <w:rPr>
          <w:rFonts w:ascii="Times New Roman" w:hAnsi="Times New Roman" w:cs="Times New Roman"/>
          <w:sz w:val="24"/>
          <w:szCs w:val="24"/>
        </w:rPr>
        <w:t>the Holm-</w:t>
      </w:r>
      <w:proofErr w:type="spellStart"/>
      <w:r w:rsidRPr="00B12609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B126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hod implemented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boanaly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.0 Pathway A</w:t>
      </w:r>
      <w:r w:rsidRPr="00B12609">
        <w:rPr>
          <w:rFonts w:ascii="Times New Roman" w:hAnsi="Times New Roman" w:cs="Times New Roman"/>
          <w:sz w:val="24"/>
          <w:szCs w:val="24"/>
        </w:rPr>
        <w:t xml:space="preserve">nalysis module. </w:t>
      </w:r>
      <w:r>
        <w:rPr>
          <w:rFonts w:ascii="Times New Roman" w:hAnsi="Times New Roman" w:cs="Times New Roman"/>
          <w:sz w:val="24"/>
          <w:szCs w:val="24"/>
        </w:rPr>
        <w:t xml:space="preserve">Pathways significantly affected by benzoic acid treatment (Holm </w:t>
      </w:r>
      <w:r w:rsidRPr="00B1260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&lt;</w:t>
      </w:r>
      <w:r w:rsidRPr="00AC6C52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) are highlighted in gray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960"/>
        <w:gridCol w:w="720"/>
        <w:gridCol w:w="497"/>
        <w:gridCol w:w="859"/>
        <w:gridCol w:w="803"/>
        <w:gridCol w:w="859"/>
        <w:gridCol w:w="859"/>
        <w:gridCol w:w="803"/>
      </w:tblGrid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bookmarkStart w:id="0" w:name="_GoBack"/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BW control vs 0.75 g/mL benzoic ac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mpd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t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Raw 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#AD?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olm adjus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mpact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16E-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9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5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5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5927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00E-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39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20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9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5348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ne carbon pool by fol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47E-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26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26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9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334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oxylate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icarboxylate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.57E-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12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36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9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8584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yanoamino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1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91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7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2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erolipid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2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56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26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23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905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5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27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40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38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267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Lysine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7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12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27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6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erophospholipid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8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08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56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6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21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9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03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88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7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75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0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9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47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0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853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-Amino aci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8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7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74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78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696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Lipoic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28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54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1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13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76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etha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33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47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2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21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839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2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27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95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3374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4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26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95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7191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alactos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75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12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6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27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301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ta-Alani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97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00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32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77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yruvat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16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93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85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13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66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Valine, leucine and isoleucine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56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8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500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98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tarch and sucros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4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7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542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06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150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antothenate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nd CoA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5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75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542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06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4358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rginine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97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70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572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37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044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Valine, leucine and isoleucine degrad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33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63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53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96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67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57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721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545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46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onobactam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83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5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736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555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olysis or Glucone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4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4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850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42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3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olate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67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43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881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46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924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Riboflavin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67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43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881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46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lanine, aspartate and glutamat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19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7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922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713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576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henylalani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6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3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969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759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347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glnP</w:t>
            </w:r>
            <w:proofErr w:type="spellEnd"/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control vs 0.75 g/mL benzoic ac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mpd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t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Raw 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#AD?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olm adjus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mpact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rginine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1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87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67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0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044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ther carbon fixation pathway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1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77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83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0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6421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-Amino aci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3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45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2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0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696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oxylate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icarboxylate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3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4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3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0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7843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ne carbon pool by fol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4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35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09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0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334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Lysine degrad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4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32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18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0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267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yanoamino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25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52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0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etha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7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14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11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1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839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7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13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17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1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75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93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83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8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98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Arginine and </w:t>
            </w: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line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3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87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547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61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398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4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83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589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62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5927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henylalani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2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69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787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74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347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20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787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74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7191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erophospholipid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26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57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978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89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21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itrogen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3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35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58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40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1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28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8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853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lanine, aspartate and glutamat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4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26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8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6154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treptomycin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71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14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34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90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Lysine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78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10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50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99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onobactam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85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06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64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07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olate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96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01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90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15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924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Riboflavin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96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01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90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15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mino sugar and nucleotide sugar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05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97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95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21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08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96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95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21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5348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tarch and sucros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2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91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13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36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150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alactos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29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88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24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42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301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arbon fixation by Calvin cyc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34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87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24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42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83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entose phosphate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38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85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24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42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itrate cycle (TCA cycl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61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79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56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75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995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yruvat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1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76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59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81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983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antothenate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nd CoA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90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71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81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9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4358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ulfur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93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7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81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9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281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Lipoic</w:t>
            </w:r>
            <w:proofErr w:type="spellEnd"/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14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66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85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21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76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ta-Alani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51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59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28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67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ructose and mannos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42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46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547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85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5259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iosynthesis of various plant secondary metaboli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50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76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595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66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3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76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595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46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Valine, leucine and isoleucine degrad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67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3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76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595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393A36" w:rsidRPr="00393A36" w:rsidTr="00272B8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stidin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76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2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76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595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A36" w:rsidRPr="00393A36" w:rsidRDefault="00393A36" w:rsidP="00393A3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93A36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bookmarkEnd w:id="0"/>
    </w:tbl>
    <w:p w:rsidR="00F055E4" w:rsidRDefault="00272B8E"/>
    <w:sectPr w:rsidR="00F055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A36"/>
    <w:rsid w:val="000C4B7F"/>
    <w:rsid w:val="00272B8E"/>
    <w:rsid w:val="00393A36"/>
    <w:rsid w:val="003950FC"/>
    <w:rsid w:val="005B3B9F"/>
    <w:rsid w:val="005E1AD1"/>
    <w:rsid w:val="00996F1D"/>
    <w:rsid w:val="00DF5489"/>
    <w:rsid w:val="00F2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C5883"/>
  <w15:chartTrackingRefBased/>
  <w15:docId w15:val="{2E2F4ED7-67BE-4B62-ACDB-67A65F2A8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69</Words>
  <Characters>4955</Characters>
  <Application>Microsoft Office Word</Application>
  <DocSecurity>0</DocSecurity>
  <Lines>41</Lines>
  <Paragraphs>11</Paragraphs>
  <ScaleCrop>false</ScaleCrop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user</dc:creator>
  <cp:keywords/>
  <dc:description/>
  <cp:lastModifiedBy>Hp user</cp:lastModifiedBy>
  <cp:revision>3</cp:revision>
  <dcterms:created xsi:type="dcterms:W3CDTF">2025-09-28T12:16:00Z</dcterms:created>
  <dcterms:modified xsi:type="dcterms:W3CDTF">2025-09-28T12:48:00Z</dcterms:modified>
</cp:coreProperties>
</file>